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tatus</w:t>
      </w:r>
    </w:p>
    <w:p>
      <w:pPr>
        <w:spacing w:line="360" w:lineRule="auto"/>
        <w:ind w:firstLine="56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B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enign nodules; 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M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lignant nodules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ge</w:t>
      </w:r>
    </w:p>
    <w:p>
      <w:pPr>
        <w:spacing w:line="360" w:lineRule="auto"/>
        <w:ind w:firstLine="560" w:firstLineChars="20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0: &lt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60 years old; 1: &gt; = 60 years old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der</w:t>
      </w:r>
    </w:p>
    <w:p>
      <w:pPr>
        <w:spacing w:line="360" w:lineRule="auto"/>
        <w:ind w:firstLine="56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an; 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oman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nnual smoking volume</w:t>
      </w:r>
    </w:p>
    <w:p>
      <w:pPr>
        <w:spacing w:line="360" w:lineRule="auto"/>
        <w:ind w:firstLine="560" w:firstLineChars="20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﹤400 branch /year ;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: &gt; =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400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branch /year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t>Density of the nodule</w:t>
      </w:r>
    </w:p>
    <w:p>
      <w:pPr>
        <w:spacing w:line="360" w:lineRule="auto"/>
        <w:ind w:firstLine="560" w:firstLineChars="20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t>1=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ure ground-glass; 2=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ixed ground-glass; 3=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olid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odule diameter</w:t>
      </w:r>
    </w:p>
    <w:p>
      <w:pPr>
        <w:spacing w:line="360" w:lineRule="auto"/>
        <w:ind w:firstLine="560" w:firstLineChars="200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0: &lt; 10 mm; 1: 10-20 mm; 2: &gt; 20 mm 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Edge</w:t>
      </w:r>
    </w:p>
    <w:p>
      <w:pPr>
        <w:spacing w:line="360" w:lineRule="auto"/>
        <w:ind w:firstLine="560" w:firstLineChars="200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0: Rough; 1: Smooth</w:t>
      </w:r>
    </w:p>
    <w:p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hape</w:t>
      </w:r>
    </w:p>
    <w:p>
      <w:pPr>
        <w:spacing w:line="360" w:lineRule="auto"/>
        <w:ind w:firstLine="560" w:firstLineChars="200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0: Irregular; 1: Regular</w:t>
      </w:r>
    </w:p>
    <w:p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Cavity</w:t>
      </w:r>
    </w:p>
    <w:p>
      <w:pPr>
        <w:spacing w:line="360" w:lineRule="auto"/>
        <w:ind w:firstLine="560" w:firstLineChars="20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0: &lt; 5 mm; 1: &gt; = 5 mm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her categorical data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   0= Without corresponding element; 1= W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ith corresponding element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3YmVjNzExMTcwNGUzZTdmYTYxZDI2Y2JhMDUzMjYifQ=="/>
  </w:docVars>
  <w:rsids>
    <w:rsidRoot w:val="2E475041"/>
    <w:rsid w:val="22E72F61"/>
    <w:rsid w:val="27BE22C7"/>
    <w:rsid w:val="2AEC647E"/>
    <w:rsid w:val="2E475041"/>
    <w:rsid w:val="3A500759"/>
    <w:rsid w:val="3AD31696"/>
    <w:rsid w:val="4C6065D9"/>
    <w:rsid w:val="4EC808CD"/>
    <w:rsid w:val="4EDE0AA7"/>
    <w:rsid w:val="5A276988"/>
    <w:rsid w:val="5B4F10FD"/>
    <w:rsid w:val="79E4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390</Characters>
  <Lines>0</Lines>
  <Paragraphs>0</Paragraphs>
  <TotalTime>0</TotalTime>
  <ScaleCrop>false</ScaleCrop>
  <LinksUpToDate>false</LinksUpToDate>
  <CharactersWithSpaces>46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9:09:00Z</dcterms:created>
  <dc:creator>WPS_1609402838</dc:creator>
  <cp:lastModifiedBy>油条</cp:lastModifiedBy>
  <dcterms:modified xsi:type="dcterms:W3CDTF">2023-04-13T05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057F38040F4428494CC27116CB56FE4_13</vt:lpwstr>
  </property>
</Properties>
</file>